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1726" w:rsidRPr="004E1C95" w:rsidRDefault="00DC0557" w:rsidP="00DC0557">
      <w:pPr>
        <w:rPr>
          <w:rFonts w:ascii="Times New Roman" w:hAnsi="Times New Roman" w:cs="Times New Roman"/>
          <w:b/>
        </w:rPr>
      </w:pPr>
      <w:r w:rsidRPr="004E1C95">
        <w:rPr>
          <w:rFonts w:ascii="Times New Roman" w:hAnsi="Times New Roman" w:cs="Times New Roman"/>
          <w:b/>
        </w:rPr>
        <w:t>Supplement 1 – Comparison of the demographic data of those included (n=303) and excluded in the study (n=45) with the exception of participants who withdrew, utilising Mann Whitney U for continuous data and Chi Square for categorical data</w:t>
      </w:r>
      <w:r w:rsidR="004E1C95"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Pr="004E1C95">
        <w:rPr>
          <w:rFonts w:ascii="Times New Roman" w:hAnsi="Times New Roman" w:cs="Times New Roman"/>
          <w:b/>
        </w:rPr>
        <w:t xml:space="preserve"> </w:t>
      </w:r>
    </w:p>
    <w:p w:rsidR="007050EB" w:rsidRPr="00740803" w:rsidRDefault="007050E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5"/>
        <w:gridCol w:w="2049"/>
        <w:gridCol w:w="2049"/>
        <w:gridCol w:w="1044"/>
      </w:tblGrid>
      <w:tr w:rsidR="007050EB" w:rsidRPr="00740803" w:rsidTr="0074080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7050EB" w:rsidRPr="00740803" w:rsidRDefault="007050EB" w:rsidP="00A613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luded (n = 30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cluded (n = 45)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EB" w:rsidRPr="00740803" w:rsidTr="0074080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7050EB" w:rsidRPr="00740803" w:rsidRDefault="007050EB" w:rsidP="00A613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mographic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(n) or median (IQR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(n) or median (IQR)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ernal BMI at booking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17 (7.42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99 (6.81)</w:t>
            </w:r>
          </w:p>
        </w:tc>
        <w:tc>
          <w:tcPr>
            <w:tcW w:w="1044" w:type="dxa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01</w:t>
            </w: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ernal age at booking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00 (6.00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00 (8.50)</w:t>
            </w:r>
          </w:p>
        </w:tc>
        <w:tc>
          <w:tcPr>
            <w:tcW w:w="1044" w:type="dxa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0</w:t>
            </w: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rity, </w:t>
            </w:r>
            <w:r w:rsidRPr="0074080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% (n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parous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50 (241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90 (40)</w:t>
            </w:r>
          </w:p>
        </w:tc>
        <w:tc>
          <w:tcPr>
            <w:tcW w:w="1044" w:type="dxa"/>
          </w:tcPr>
          <w:p w:rsidR="007050EB" w:rsidRPr="00740803" w:rsidRDefault="00646F5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3</w:t>
            </w: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lliparous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50 (62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0 (4)</w:t>
            </w:r>
          </w:p>
        </w:tc>
        <w:tc>
          <w:tcPr>
            <w:tcW w:w="1044" w:type="dxa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stational weight gain (kg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85 (7.88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70 (10.50)</w:t>
            </w:r>
          </w:p>
        </w:tc>
        <w:tc>
          <w:tcPr>
            <w:tcW w:w="1044" w:type="dxa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07</w:t>
            </w: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DM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00 (285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40 (38)</w:t>
            </w:r>
          </w:p>
        </w:tc>
        <w:tc>
          <w:tcPr>
            <w:tcW w:w="1044" w:type="dxa"/>
          </w:tcPr>
          <w:p w:rsidR="007050EB" w:rsidRPr="00740803" w:rsidRDefault="00646F5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3</w:t>
            </w: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0 (15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0 (5)</w:t>
            </w:r>
          </w:p>
        </w:tc>
        <w:tc>
          <w:tcPr>
            <w:tcW w:w="1044" w:type="dxa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etal sex, </w:t>
            </w:r>
            <w:r w:rsidRPr="0074080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% (n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10 (164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50 (24)</w:t>
            </w:r>
          </w:p>
        </w:tc>
        <w:tc>
          <w:tcPr>
            <w:tcW w:w="1044" w:type="dxa"/>
          </w:tcPr>
          <w:p w:rsidR="007050EB" w:rsidRPr="00740803" w:rsidRDefault="00646F5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94</w:t>
            </w: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90 (139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50 (17)</w:t>
            </w:r>
          </w:p>
        </w:tc>
        <w:tc>
          <w:tcPr>
            <w:tcW w:w="1044" w:type="dxa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WC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60 (48.90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90 (54.00)</w:t>
            </w:r>
          </w:p>
        </w:tc>
        <w:tc>
          <w:tcPr>
            <w:tcW w:w="1044" w:type="dxa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0</w:t>
            </w: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ize for gestational age </w:t>
            </w:r>
            <w:r w:rsidRPr="0074080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% (n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GA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0 (22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0 (2)</w:t>
            </w:r>
          </w:p>
        </w:tc>
        <w:tc>
          <w:tcPr>
            <w:tcW w:w="1044" w:type="dxa"/>
          </w:tcPr>
          <w:p w:rsidR="007050EB" w:rsidRPr="00740803" w:rsidRDefault="00646F5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73</w:t>
            </w: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20 (237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40 (35)</w:t>
            </w:r>
          </w:p>
        </w:tc>
        <w:tc>
          <w:tcPr>
            <w:tcW w:w="1044" w:type="dxa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GA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50 (44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0 (4)</w:t>
            </w:r>
          </w:p>
        </w:tc>
        <w:tc>
          <w:tcPr>
            <w:tcW w:w="1044" w:type="dxa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ighest education level, </w:t>
            </w:r>
            <w:r w:rsidRPr="0074080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% (n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ft before GCSE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0 (17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0 (2)</w:t>
            </w:r>
          </w:p>
        </w:tc>
        <w:tc>
          <w:tcPr>
            <w:tcW w:w="1044" w:type="dxa"/>
          </w:tcPr>
          <w:p w:rsidR="007050EB" w:rsidRPr="00740803" w:rsidRDefault="00646F5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2</w:t>
            </w: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SE &amp; Vocational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00 (73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20 (5)</w:t>
            </w:r>
          </w:p>
        </w:tc>
        <w:tc>
          <w:tcPr>
            <w:tcW w:w="1044" w:type="dxa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-level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30 (36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0 (3)</w:t>
            </w:r>
          </w:p>
        </w:tc>
        <w:tc>
          <w:tcPr>
            <w:tcW w:w="1044" w:type="dxa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80 (90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00 (19)</w:t>
            </w:r>
          </w:p>
        </w:tc>
        <w:tc>
          <w:tcPr>
            <w:tcW w:w="1044" w:type="dxa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graduate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00 (76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70 (9)</w:t>
            </w:r>
          </w:p>
        </w:tc>
        <w:tc>
          <w:tcPr>
            <w:tcW w:w="1044" w:type="dxa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amily income, </w:t>
            </w:r>
            <w:r w:rsidRPr="0074080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% (n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8,000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0 (27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30 (4)</w:t>
            </w:r>
          </w:p>
        </w:tc>
        <w:tc>
          <w:tcPr>
            <w:tcW w:w="1044" w:type="dxa"/>
          </w:tcPr>
          <w:p w:rsidR="007050EB" w:rsidRPr="00740803" w:rsidRDefault="00646F5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6</w:t>
            </w: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8 – 25,000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0 (27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90 (7)</w:t>
            </w:r>
          </w:p>
        </w:tc>
        <w:tc>
          <w:tcPr>
            <w:tcW w:w="1044" w:type="dxa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-43,000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80 (59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80 (5)</w:t>
            </w:r>
          </w:p>
        </w:tc>
        <w:tc>
          <w:tcPr>
            <w:tcW w:w="1044" w:type="dxa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43,000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149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30 (13)</w:t>
            </w:r>
          </w:p>
        </w:tc>
        <w:tc>
          <w:tcPr>
            <w:tcW w:w="1044" w:type="dxa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 not wish to say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10 (36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60 (10)</w:t>
            </w:r>
          </w:p>
        </w:tc>
        <w:tc>
          <w:tcPr>
            <w:tcW w:w="1044" w:type="dxa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ception, </w:t>
            </w:r>
            <w:r w:rsidRPr="0074080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% (n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ural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70 (287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00 (38)</w:t>
            </w:r>
          </w:p>
        </w:tc>
        <w:tc>
          <w:tcPr>
            <w:tcW w:w="1044" w:type="dxa"/>
          </w:tcPr>
          <w:p w:rsidR="007050EB" w:rsidRPr="00740803" w:rsidRDefault="00646F5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47</w:t>
            </w: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isted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0 (13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0 (2)</w:t>
            </w:r>
          </w:p>
        </w:tc>
        <w:tc>
          <w:tcPr>
            <w:tcW w:w="1044" w:type="dxa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moking in </w:t>
            </w:r>
            <w:proofErr w:type="spellStart"/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gnancy</w:t>
            </w: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74080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% (n)</w:t>
            </w: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70 (270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20 (37)</w:t>
            </w:r>
          </w:p>
        </w:tc>
        <w:tc>
          <w:tcPr>
            <w:tcW w:w="1044" w:type="dxa"/>
          </w:tcPr>
          <w:p w:rsidR="007050EB" w:rsidRPr="00740803" w:rsidRDefault="00646F5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4</w:t>
            </w: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30 (31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0 (4)</w:t>
            </w:r>
          </w:p>
        </w:tc>
        <w:tc>
          <w:tcPr>
            <w:tcW w:w="1044" w:type="dxa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cohol in </w:t>
            </w:r>
            <w:proofErr w:type="spellStart"/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gnancy</w:t>
            </w: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74080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% (n)</w:t>
            </w: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20 (197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40 (35)</w:t>
            </w:r>
          </w:p>
        </w:tc>
        <w:tc>
          <w:tcPr>
            <w:tcW w:w="1044" w:type="dxa"/>
          </w:tcPr>
          <w:p w:rsidR="007050EB" w:rsidRPr="00740803" w:rsidRDefault="00646F5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0</w:t>
            </w: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80 (105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60 (6)</w:t>
            </w:r>
          </w:p>
        </w:tc>
        <w:tc>
          <w:tcPr>
            <w:tcW w:w="1044" w:type="dxa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renuous exercise, </w:t>
            </w:r>
            <w:r w:rsidRPr="0074080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% (n)</w:t>
            </w: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80 (250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50 (37)</w:t>
            </w:r>
          </w:p>
        </w:tc>
        <w:tc>
          <w:tcPr>
            <w:tcW w:w="1044" w:type="dxa"/>
          </w:tcPr>
          <w:p w:rsidR="007050EB" w:rsidRPr="00740803" w:rsidRDefault="00212112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6</w:t>
            </w: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20 (52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0 (3)</w:t>
            </w:r>
          </w:p>
        </w:tc>
        <w:tc>
          <w:tcPr>
            <w:tcW w:w="1044" w:type="dxa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EB" w:rsidRPr="00740803" w:rsidTr="00740803">
        <w:trPr>
          <w:jc w:val="center"/>
        </w:trPr>
        <w:tc>
          <w:tcPr>
            <w:tcW w:w="0" w:type="auto"/>
          </w:tcPr>
          <w:p w:rsidR="007050EB" w:rsidRPr="00740803" w:rsidRDefault="007050EB" w:rsidP="00A613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MD </w:t>
            </w:r>
            <w:proofErr w:type="spellStart"/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</w:t>
            </w: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7.00 (1266.00)</w:t>
            </w:r>
          </w:p>
        </w:tc>
        <w:tc>
          <w:tcPr>
            <w:tcW w:w="0" w:type="auto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6.50 (1017.50)</w:t>
            </w:r>
          </w:p>
        </w:tc>
        <w:tc>
          <w:tcPr>
            <w:tcW w:w="1044" w:type="dxa"/>
          </w:tcPr>
          <w:p w:rsidR="007050EB" w:rsidRPr="00740803" w:rsidRDefault="007050EB" w:rsidP="007408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8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9</w:t>
            </w:r>
          </w:p>
        </w:tc>
      </w:tr>
    </w:tbl>
    <w:p w:rsidR="00EA5566" w:rsidRPr="00740803" w:rsidRDefault="00740803" w:rsidP="00740803">
      <w:pPr>
        <w:ind w:left="720"/>
        <w:rPr>
          <w:rFonts w:ascii="Times New Roman" w:hAnsi="Times New Roman" w:cs="Times New Roman"/>
        </w:rPr>
      </w:pPr>
      <w:r w:rsidRPr="00740803">
        <w:rPr>
          <w:rFonts w:ascii="Times New Roman" w:hAnsi="Times New Roman" w:cs="Times New Roman"/>
          <w:color w:val="000000" w:themeColor="text1"/>
          <w:sz w:val="20"/>
          <w:szCs w:val="20"/>
        </w:rPr>
        <w:t>BMI, Body Mass Index; GDM, Gestational diabetes mellitus; CBWC, Custom Birthweight Centile; SGA, Small-for-gestational age; AGA, Average-for-gestational age; LGA, Large-for-gestational age; WIMD, Welsh Index of Multiple Deprivation</w:t>
      </w:r>
      <w:r w:rsidRPr="00740803">
        <w:rPr>
          <w:rFonts w:ascii="Times New Roman" w:hAnsi="Times New Roman" w:cs="Times New Roman"/>
          <w:color w:val="000000" w:themeColor="text1"/>
          <w:sz w:val="20"/>
          <w:szCs w:val="20"/>
        </w:rPr>
        <w:br/>
      </w:r>
      <w:proofErr w:type="spellStart"/>
      <w:r w:rsidRPr="0074080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740803">
        <w:rPr>
          <w:rFonts w:ascii="Times New Roman" w:hAnsi="Times New Roman" w:cs="Times New Roman"/>
          <w:color w:val="000000" w:themeColor="text1"/>
          <w:sz w:val="20"/>
          <w:szCs w:val="20"/>
        </w:rPr>
        <w:t>At</w:t>
      </w:r>
      <w:proofErr w:type="spellEnd"/>
      <w:r w:rsidRPr="007408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y point in pregnancy</w:t>
      </w:r>
    </w:p>
    <w:sectPr w:rsidR="00EA5566" w:rsidRPr="007408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566"/>
    <w:rsid w:val="00123E5E"/>
    <w:rsid w:val="00212112"/>
    <w:rsid w:val="00314B1D"/>
    <w:rsid w:val="004E1C95"/>
    <w:rsid w:val="00646F5B"/>
    <w:rsid w:val="007050EB"/>
    <w:rsid w:val="00740803"/>
    <w:rsid w:val="007D5293"/>
    <w:rsid w:val="008C3A99"/>
    <w:rsid w:val="009A0E0E"/>
    <w:rsid w:val="00B13DDC"/>
    <w:rsid w:val="00C917EE"/>
    <w:rsid w:val="00D91726"/>
    <w:rsid w:val="00DC0557"/>
    <w:rsid w:val="00EA5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896579-2E06-487A-9EC4-4D0CC6085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55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55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55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5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2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am</cp:lastModifiedBy>
  <cp:revision>2</cp:revision>
  <cp:lastPrinted>2019-01-29T10:36:00Z</cp:lastPrinted>
  <dcterms:created xsi:type="dcterms:W3CDTF">2019-02-04T14:58:00Z</dcterms:created>
  <dcterms:modified xsi:type="dcterms:W3CDTF">2019-02-04T14:58:00Z</dcterms:modified>
</cp:coreProperties>
</file>